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0" w:after="156"/>
        <w:ind w:right="-399" w:hanging="0"/>
        <w:rPr>
          <w:b/>
          <w:b/>
          <w:bCs/>
          <w:color w:val="000000"/>
          <w:sz w:val="21"/>
          <w:szCs w:val="21"/>
        </w:rPr>
      </w:pPr>
      <w:bookmarkStart w:id="0" w:name="OLE_LINK3"/>
      <w:bookmarkEnd w:id="0"/>
      <w:r>
        <w:rPr>
          <w:b/>
          <w:bCs/>
          <w:color w:val="000000"/>
          <w:sz w:val="21"/>
          <w:szCs w:val="21"/>
        </w:rPr>
        <w:t>Table S3. Primers for the plasmid constructs used in localization of GFP fusion proteins in yeast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940"/>
      </w:tblGrid>
      <w:tr>
        <w:trPr>
          <w:trHeight w:val="33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rime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name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equence (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5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→3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sKEA1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ATCCCTCACCAG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sKEA1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GATTACGACTGTGCCT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sKEA2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TTCCCTCAGCAAG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sKEA2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GATAGCGAGTGTGCCTT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KEA3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GCAATTAGTACTATG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  <w:lang w:val="pt-PT"/>
              </w:rPr>
            </w:pPr>
            <w:bookmarkStart w:id="1" w:name="_Hlk368902102"/>
            <w:bookmarkStart w:id="2" w:name="OLE_LINK7"/>
            <w:bookmarkStart w:id="3" w:name="OLE_LINK6"/>
            <w:bookmarkEnd w:id="1"/>
            <w:bookmarkEnd w:id="2"/>
            <w:bookmarkEnd w:id="3"/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KEA3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ATCTTGAGCTTTATCAG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KEA4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CGGCGGTGTAAA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KEA4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AGAGTCGTGAAGAGAAC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KEA5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GCGAGATTCGCAGTGAT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KEA5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CTTGGTTCTGTTATGTACTTCTATC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KEA6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GTGGAAGGAAGAAGAA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2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KEA6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GGAGCTGTGGGATTGAC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NHX1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TTGGATTCTCTAGTGTC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AtNHX1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AGCCTTACTAAGATCAGGAG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CHX17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GGAACAAACGGTAC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CHX17 R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AGGACTCTCAGAATCCTCAAC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NHX1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CTATCCAAGGTATTGCTG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ScNHX1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GTGGTTTTGGGAAGAGAAAT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ScKHA1 F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AAAAGCAGGCTTCATGGCAAACACTGTAGGAGGA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PT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ScKHA1 R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2"/>
                <w:lang w:val="pt-PT"/>
              </w:rPr>
              <w:t>w/o sto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AGCTGGGTCTTCAGACGAAAAATGGTGCA</w:t>
            </w:r>
          </w:p>
        </w:tc>
      </w:tr>
    </w:tbl>
    <w:p>
      <w:pPr>
        <w:pStyle w:val="Normal"/>
        <w:rPr/>
      </w:pPr>
      <w:r>
        <w:rPr/>
      </w:r>
      <w:bookmarkStart w:id="4" w:name="OLE_LINK3"/>
      <w:bookmarkStart w:id="5" w:name="OLE_LINK3"/>
      <w:bookmarkEnd w:id="5"/>
    </w:p>
    <w:sectPr>
      <w:type w:val="nextPage"/>
      <w:pgSz w:w="11906" w:h="16838"/>
      <w:pgMar w:left="1797" w:right="240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2:24:00Z</dcterms:created>
  <dc:creator>USER</dc:creator>
  <dc:description/>
  <cp:keywords/>
  <dc:language>en-US</dc:language>
  <cp:lastModifiedBy>USER</cp:lastModifiedBy>
  <dcterms:modified xsi:type="dcterms:W3CDTF">2013-10-27T02:24:00Z</dcterms:modified>
  <cp:revision>2</cp:revision>
  <dc:subject/>
  <dc:title/>
</cp:coreProperties>
</file>